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AC066" w14:textId="7B2FA1B9" w:rsidR="009A1C5B" w:rsidRPr="00C109EA" w:rsidRDefault="00BB324A" w:rsidP="00BB324A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</w:t>
      </w:r>
      <w:r w:rsidR="009A1C5B">
        <w:rPr>
          <w:b/>
          <w:bCs/>
        </w:rPr>
        <w:t xml:space="preserve">. </w:t>
      </w:r>
      <w:r w:rsidR="009A1C5B" w:rsidRPr="00C109EA">
        <w:rPr>
          <w:b/>
          <w:bCs/>
        </w:rPr>
        <w:t>Profiles of construc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7"/>
        <w:gridCol w:w="1135"/>
        <w:gridCol w:w="988"/>
        <w:gridCol w:w="1134"/>
        <w:gridCol w:w="852"/>
        <w:gridCol w:w="1136"/>
      </w:tblGrid>
      <w:tr w:rsidR="009A1C5B" w:rsidRPr="00C109EA" w14:paraId="1679D3E8" w14:textId="77777777" w:rsidTr="00DC2865">
        <w:trPr>
          <w:trHeight w:val="317"/>
          <w:tblHeader/>
        </w:trPr>
        <w:tc>
          <w:tcPr>
            <w:tcW w:w="757" w:type="pct"/>
            <w:vMerge w:val="restart"/>
          </w:tcPr>
          <w:p w14:paraId="1A63B2A4" w14:textId="77777777" w:rsidR="009A1C5B" w:rsidRPr="00C109EA" w:rsidRDefault="009A1C5B" w:rsidP="00DC286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440" w:type="pct"/>
            <w:vMerge w:val="restart"/>
          </w:tcPr>
          <w:p w14:paraId="7DC91026" w14:textId="77777777" w:rsidR="009A1C5B" w:rsidRPr="00C109EA" w:rsidRDefault="009A1C5B" w:rsidP="00DC286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606" w:type="pct"/>
          </w:tcPr>
          <w:p w14:paraId="257D6D97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528" w:type="pct"/>
          </w:tcPr>
          <w:p w14:paraId="57E20BC0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606" w:type="pct"/>
          </w:tcPr>
          <w:p w14:paraId="15E9B30C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455" w:type="pct"/>
          </w:tcPr>
          <w:p w14:paraId="41869539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607" w:type="pct"/>
          </w:tcPr>
          <w:p w14:paraId="63177895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Strongly agree</w:t>
            </w:r>
          </w:p>
        </w:tc>
      </w:tr>
      <w:tr w:rsidR="009A1C5B" w:rsidRPr="00C109EA" w14:paraId="5E607BCA" w14:textId="77777777" w:rsidTr="00DC2865">
        <w:trPr>
          <w:trHeight w:val="317"/>
          <w:tblHeader/>
        </w:trPr>
        <w:tc>
          <w:tcPr>
            <w:tcW w:w="757" w:type="pct"/>
            <w:vMerge/>
          </w:tcPr>
          <w:p w14:paraId="5AC334B6" w14:textId="77777777" w:rsidR="009A1C5B" w:rsidRPr="00C109EA" w:rsidRDefault="009A1C5B" w:rsidP="00DC286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pct"/>
            <w:vMerge/>
            <w:tcBorders>
              <w:bottom w:val="single" w:sz="4" w:space="0" w:color="auto"/>
            </w:tcBorders>
          </w:tcPr>
          <w:p w14:paraId="0DCA0442" w14:textId="77777777" w:rsidR="009A1C5B" w:rsidRPr="00C109EA" w:rsidRDefault="009A1C5B" w:rsidP="00DC286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1A121F29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444230CD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A56F832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357C7A32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03689673" w14:textId="77777777" w:rsidR="009A1C5B" w:rsidRPr="00C109EA" w:rsidRDefault="009A1C5B" w:rsidP="00DC286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109EA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9A1C5B" w:rsidRPr="00C109EA" w14:paraId="031F25D3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3679CF3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Performance expectancy</w:t>
            </w:r>
          </w:p>
        </w:tc>
        <w:tc>
          <w:tcPr>
            <w:tcW w:w="1440" w:type="pct"/>
            <w:tcBorders>
              <w:bottom w:val="nil"/>
            </w:tcBorders>
          </w:tcPr>
          <w:p w14:paraId="7A0E90B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. Using AI would enable me to accelerate my diagnosis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1BD1ED35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3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5F85DD7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D8F49C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6.5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6D0DF55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1.2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4B89DE3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5.2</w:t>
            </w:r>
          </w:p>
        </w:tc>
      </w:tr>
      <w:tr w:rsidR="009A1C5B" w:rsidRPr="00C109EA" w14:paraId="2ADB8129" w14:textId="77777777" w:rsidTr="00DC2865">
        <w:trPr>
          <w:trHeight w:val="19"/>
        </w:trPr>
        <w:tc>
          <w:tcPr>
            <w:tcW w:w="757" w:type="pct"/>
            <w:vMerge/>
          </w:tcPr>
          <w:p w14:paraId="5CFABF75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1A8FC101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 Using AI would enhance my work performance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17EBF12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518EF19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73D7A6F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5.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32E366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2.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0EE9652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5.2</w:t>
            </w:r>
          </w:p>
        </w:tc>
      </w:tr>
      <w:tr w:rsidR="009A1C5B" w:rsidRPr="00C109EA" w14:paraId="2EBD407B" w14:textId="77777777" w:rsidTr="00DC2865">
        <w:trPr>
          <w:trHeight w:val="19"/>
        </w:trPr>
        <w:tc>
          <w:tcPr>
            <w:tcW w:w="757" w:type="pct"/>
            <w:vMerge/>
          </w:tcPr>
          <w:p w14:paraId="41F6C781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33506FE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 Using AI would promote my diagnosis level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2FE1310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6D21CF8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6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4523318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4.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230E16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5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584373C5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0.0</w:t>
            </w:r>
          </w:p>
        </w:tc>
      </w:tr>
      <w:tr w:rsidR="009A1C5B" w:rsidRPr="00C109EA" w14:paraId="7BDAED58" w14:textId="77777777" w:rsidTr="00DC2865">
        <w:trPr>
          <w:trHeight w:val="19"/>
        </w:trPr>
        <w:tc>
          <w:tcPr>
            <w:tcW w:w="757" w:type="pct"/>
            <w:vMerge/>
          </w:tcPr>
          <w:p w14:paraId="2D5F887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45026E7B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 Using AI would release my work pressure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0955423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26D9460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785FD6B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9.9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0FBD7E2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5.5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739D7D4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7.1</w:t>
            </w:r>
          </w:p>
        </w:tc>
      </w:tr>
      <w:tr w:rsidR="009A1C5B" w:rsidRPr="00C109EA" w14:paraId="0607C717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18D034CB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Effort expectancy</w:t>
            </w:r>
          </w:p>
        </w:tc>
        <w:tc>
          <w:tcPr>
            <w:tcW w:w="1440" w:type="pct"/>
            <w:tcBorders>
              <w:bottom w:val="nil"/>
            </w:tcBorders>
          </w:tcPr>
          <w:p w14:paraId="068611E9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 Learning to use AI would be easy to me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069DA0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57DE3C3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1.9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3B83B7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8.9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4DCDC38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9.8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69D4066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7</w:t>
            </w:r>
          </w:p>
        </w:tc>
      </w:tr>
      <w:tr w:rsidR="009A1C5B" w:rsidRPr="00C109EA" w14:paraId="61CC438B" w14:textId="77777777" w:rsidTr="00DC2865">
        <w:trPr>
          <w:trHeight w:val="19"/>
        </w:trPr>
        <w:tc>
          <w:tcPr>
            <w:tcW w:w="757" w:type="pct"/>
            <w:vMerge/>
          </w:tcPr>
          <w:p w14:paraId="736D6D0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47FBD3A5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 I Think I could operate AI skillfully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22F34CC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6AD4BD4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0.4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7E6EA1A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3.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753CD23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1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95A8C7C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6</w:t>
            </w:r>
          </w:p>
        </w:tc>
      </w:tr>
      <w:tr w:rsidR="009A1C5B" w:rsidRPr="00C109EA" w14:paraId="500F504F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744804CF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Social influence</w:t>
            </w:r>
          </w:p>
        </w:tc>
        <w:tc>
          <w:tcPr>
            <w:tcW w:w="1440" w:type="pct"/>
            <w:tcBorders>
              <w:bottom w:val="nil"/>
            </w:tcBorders>
          </w:tcPr>
          <w:p w14:paraId="09ED66D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7. 1 I think many doctors are using AI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738E563C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368F34B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2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EE6CA5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6.5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66EE493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9.8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5E7BD7B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</w:tr>
      <w:tr w:rsidR="009A1C5B" w:rsidRPr="00C109EA" w14:paraId="0263C213" w14:textId="77777777" w:rsidTr="00DC2865">
        <w:trPr>
          <w:trHeight w:val="19"/>
        </w:trPr>
        <w:tc>
          <w:tcPr>
            <w:tcW w:w="757" w:type="pct"/>
            <w:vMerge/>
          </w:tcPr>
          <w:p w14:paraId="7688D5D1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7A7F9B1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8. I think my leaders would want me to use AI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0C6D145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FB187B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2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68AFA5C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1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578D07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76E3208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</w:tr>
      <w:tr w:rsidR="009A1C5B" w:rsidRPr="00C109EA" w14:paraId="22044A6D" w14:textId="77777777" w:rsidTr="00DC2865">
        <w:trPr>
          <w:trHeight w:val="19"/>
        </w:trPr>
        <w:tc>
          <w:tcPr>
            <w:tcW w:w="757" w:type="pct"/>
            <w:vMerge/>
          </w:tcPr>
          <w:p w14:paraId="4818FD16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01B218F4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9. I think my patients would want me to use AI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2873F89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0414C2A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6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2B7C4C9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5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A9256F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8.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3B1EA74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7</w:t>
            </w:r>
          </w:p>
        </w:tc>
      </w:tr>
      <w:tr w:rsidR="009A1C5B" w:rsidRPr="00C109EA" w14:paraId="7EEBD920" w14:textId="77777777" w:rsidTr="00DC2865">
        <w:trPr>
          <w:trHeight w:val="19"/>
        </w:trPr>
        <w:tc>
          <w:tcPr>
            <w:tcW w:w="757" w:type="pct"/>
            <w:vMerge/>
          </w:tcPr>
          <w:p w14:paraId="19A8063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5E029AC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0. I think using AI is an indisputable trend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24F7E23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54AE145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7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355069C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3.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68F725B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9.3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6C6F250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8.1</w:t>
            </w:r>
          </w:p>
        </w:tc>
      </w:tr>
      <w:tr w:rsidR="009A1C5B" w:rsidRPr="00C109EA" w14:paraId="1F39F9B8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38F59657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Personal innovativeness in IT</w:t>
            </w:r>
          </w:p>
        </w:tc>
        <w:tc>
          <w:tcPr>
            <w:tcW w:w="1440" w:type="pct"/>
            <w:tcBorders>
              <w:bottom w:val="nil"/>
            </w:tcBorders>
          </w:tcPr>
          <w:p w14:paraId="409548DE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1. I usually keep an eye on emerging technology products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3A194E8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77E58D3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6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3C68705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6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0DA9C9B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2.2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45AD2A3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0.9</w:t>
            </w:r>
          </w:p>
        </w:tc>
      </w:tr>
      <w:tr w:rsidR="009A1C5B" w:rsidRPr="00C109EA" w14:paraId="334B0610" w14:textId="77777777" w:rsidTr="00DC2865">
        <w:trPr>
          <w:trHeight w:val="19"/>
        </w:trPr>
        <w:tc>
          <w:tcPr>
            <w:tcW w:w="757" w:type="pct"/>
            <w:vMerge/>
          </w:tcPr>
          <w:p w14:paraId="0E2DCAFC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0DD0CF6F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2. I always try out new technology products earlier compared to other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1EB29D6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7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54D6E9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0.9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46980EC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6.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27B375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2.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5C07D38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</w:tr>
      <w:tr w:rsidR="009A1C5B" w:rsidRPr="00C109EA" w14:paraId="28B0999D" w14:textId="77777777" w:rsidTr="00DC2865">
        <w:trPr>
          <w:trHeight w:val="19"/>
        </w:trPr>
        <w:tc>
          <w:tcPr>
            <w:tcW w:w="757" w:type="pct"/>
            <w:vMerge/>
          </w:tcPr>
          <w:p w14:paraId="60345EBD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54236B1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3. In general, I am willing to accept new technology thing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6DCF9FC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51307F8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4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4C989AA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0.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572FA1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1.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76F178B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2.3</w:t>
            </w:r>
          </w:p>
        </w:tc>
      </w:tr>
      <w:tr w:rsidR="009A1C5B" w:rsidRPr="00C109EA" w14:paraId="39006520" w14:textId="77777777" w:rsidTr="00DC2865">
        <w:trPr>
          <w:trHeight w:val="19"/>
        </w:trPr>
        <w:tc>
          <w:tcPr>
            <w:tcW w:w="757" w:type="pct"/>
            <w:vMerge/>
          </w:tcPr>
          <w:p w14:paraId="1A01D835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53D0174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4. If I heard about a new technology product, I would look for ways to operate it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71192D0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6DE1F8A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4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110E047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0.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61CD968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1.7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2713ADD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1.9</w:t>
            </w:r>
          </w:p>
        </w:tc>
      </w:tr>
      <w:tr w:rsidR="009A1C5B" w:rsidRPr="00C109EA" w14:paraId="1F233270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5F343E8F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Initial trust</w:t>
            </w:r>
          </w:p>
        </w:tc>
        <w:tc>
          <w:tcPr>
            <w:tcW w:w="1440" w:type="pct"/>
            <w:tcBorders>
              <w:bottom w:val="nil"/>
            </w:tcBorders>
          </w:tcPr>
          <w:p w14:paraId="7250EE28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5. I believe AI could provide completely accurate diagnosis assistant service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5CD583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9.0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51BCF36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1.8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58D227E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3.6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1150D9C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1.3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65C0590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</w:tr>
      <w:tr w:rsidR="009A1C5B" w:rsidRPr="00C109EA" w14:paraId="15DAB7F0" w14:textId="77777777" w:rsidTr="00DC2865">
        <w:trPr>
          <w:trHeight w:val="19"/>
        </w:trPr>
        <w:tc>
          <w:tcPr>
            <w:tcW w:w="757" w:type="pct"/>
            <w:vMerge/>
          </w:tcPr>
          <w:p w14:paraId="2452B99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14A5E970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6. I believe AI could provide completely reliable diagnosis assistant service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3BF9278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7.1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606E6EE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9.9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07A2C18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1.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09E852A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7.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0B7CA5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</w:tr>
      <w:tr w:rsidR="009A1C5B" w:rsidRPr="00C109EA" w14:paraId="152EEC61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02CF327B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Task characteristic</w:t>
            </w:r>
          </w:p>
        </w:tc>
        <w:tc>
          <w:tcPr>
            <w:tcW w:w="1440" w:type="pct"/>
            <w:tcBorders>
              <w:bottom w:val="nil"/>
            </w:tcBorders>
          </w:tcPr>
          <w:p w14:paraId="61D04650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7. My misdiagnosis or missed diagnosis would lead to serious results on patients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E265CA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2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70BD719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0.5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EBBC8E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4.6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751658E5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1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755D3E6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4.6</w:t>
            </w:r>
          </w:p>
        </w:tc>
      </w:tr>
      <w:tr w:rsidR="009A1C5B" w:rsidRPr="00C109EA" w14:paraId="3275CFEC" w14:textId="77777777" w:rsidTr="00DC2865">
        <w:trPr>
          <w:trHeight w:val="19"/>
        </w:trPr>
        <w:tc>
          <w:tcPr>
            <w:tcW w:w="757" w:type="pct"/>
            <w:vMerge/>
          </w:tcPr>
          <w:p w14:paraId="442EF05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57C664A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 xml:space="preserve">18. I usually need to analyze lots of medical data (medical images data, medical text data, etc.) for diagnosis. 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710F9BC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7ED8F87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64C0C3C5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4.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522354F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8.9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07FD0B0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8.5</w:t>
            </w:r>
          </w:p>
        </w:tc>
      </w:tr>
      <w:tr w:rsidR="009A1C5B" w:rsidRPr="00C109EA" w14:paraId="61B570E7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6CB65E5C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Technology characteristics</w:t>
            </w:r>
          </w:p>
        </w:tc>
        <w:tc>
          <w:tcPr>
            <w:tcW w:w="1440" w:type="pct"/>
            <w:tcBorders>
              <w:bottom w:val="nil"/>
            </w:tcBorders>
          </w:tcPr>
          <w:p w14:paraId="2B4ED028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9. I think diagnosis accuracy rate of AI would be higher than that of common doctors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994553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7.6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1A94F74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6.1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5FDFBE7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1.2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259A498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0.9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2B045ECC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</w:tr>
      <w:tr w:rsidR="009A1C5B" w:rsidRPr="00C109EA" w14:paraId="46D3B968" w14:textId="77777777" w:rsidTr="00DC2865">
        <w:trPr>
          <w:trHeight w:val="19"/>
        </w:trPr>
        <w:tc>
          <w:tcPr>
            <w:tcW w:w="757" w:type="pct"/>
            <w:vMerge/>
          </w:tcPr>
          <w:p w14:paraId="08B941FC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462521E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0. I think diagnosis speed of AI would be faster than that of common doctor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1991C3EE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0816395C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0.9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57A3453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5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DA3B4D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7C5E403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8</w:t>
            </w:r>
          </w:p>
        </w:tc>
      </w:tr>
      <w:tr w:rsidR="009A1C5B" w:rsidRPr="00C109EA" w14:paraId="16FE894C" w14:textId="77777777" w:rsidTr="00DC2865">
        <w:trPr>
          <w:trHeight w:val="19"/>
        </w:trPr>
        <w:tc>
          <w:tcPr>
            <w:tcW w:w="757" w:type="pct"/>
            <w:vMerge/>
          </w:tcPr>
          <w:p w14:paraId="437CA2D2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1F7F3C8A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1. I think AI have a clear and understandable diagnosis process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6F42435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2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5C1E25D6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6.1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0B9E7CA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8.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5A20DA7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5.1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969481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3</w:t>
            </w:r>
          </w:p>
        </w:tc>
      </w:tr>
      <w:tr w:rsidR="009A1C5B" w:rsidRPr="00C109EA" w14:paraId="087CE7C1" w14:textId="77777777" w:rsidTr="00DC2865">
        <w:trPr>
          <w:trHeight w:val="19"/>
        </w:trPr>
        <w:tc>
          <w:tcPr>
            <w:tcW w:w="757" w:type="pct"/>
            <w:vMerge w:val="restart"/>
          </w:tcPr>
          <w:p w14:paraId="3DE5E946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Perceived substitution crisis</w:t>
            </w:r>
          </w:p>
        </w:tc>
        <w:tc>
          <w:tcPr>
            <w:tcW w:w="1440" w:type="pct"/>
            <w:tcBorders>
              <w:bottom w:val="nil"/>
            </w:tcBorders>
          </w:tcPr>
          <w:p w14:paraId="3832F2E7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 xml:space="preserve">22. I think that AI would likely to replace doctors in the future 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159D64E8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5.6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5234DBB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8.4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50DDE79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7.0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6C0ADCE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6.6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77C98193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.4</w:t>
            </w:r>
          </w:p>
        </w:tc>
      </w:tr>
      <w:tr w:rsidR="009A1C5B" w:rsidRPr="00C109EA" w14:paraId="2EA9B257" w14:textId="77777777" w:rsidTr="00DC2865">
        <w:trPr>
          <w:trHeight w:val="19"/>
        </w:trPr>
        <w:tc>
          <w:tcPr>
            <w:tcW w:w="757" w:type="pct"/>
            <w:vMerge/>
          </w:tcPr>
          <w:p w14:paraId="3AD39AA0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62DFB8DA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3. I think using AI for a long time would make doctors dependent on them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3BC35D0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6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50D4F3F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9.0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149F3DF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3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C1814C7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1.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02E1E20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9.5</w:t>
            </w:r>
          </w:p>
        </w:tc>
      </w:tr>
      <w:tr w:rsidR="009A1C5B" w:rsidRPr="00C109EA" w14:paraId="77B2121E" w14:textId="77777777" w:rsidTr="00DC2865">
        <w:trPr>
          <w:trHeight w:val="19"/>
        </w:trPr>
        <w:tc>
          <w:tcPr>
            <w:tcW w:w="757" w:type="pct"/>
            <w:vMerge/>
          </w:tcPr>
          <w:p w14:paraId="3F2B6E21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  <w:bottom w:val="nil"/>
            </w:tcBorders>
          </w:tcPr>
          <w:p w14:paraId="002CAD27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4. I think the rise and development of AI would likely to lead unemployment of some doctor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4CFB576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8.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6154168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5.2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71F03B2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0.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81A8E1B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9.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1DCA5F2D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6.2</w:t>
            </w:r>
          </w:p>
        </w:tc>
      </w:tr>
      <w:tr w:rsidR="009A1C5B" w:rsidRPr="00C109EA" w14:paraId="3A2C902C" w14:textId="77777777" w:rsidTr="00DC2865">
        <w:trPr>
          <w:trHeight w:val="19"/>
        </w:trPr>
        <w:tc>
          <w:tcPr>
            <w:tcW w:w="757" w:type="pct"/>
            <w:vMerge/>
          </w:tcPr>
          <w:p w14:paraId="056E01C3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nil"/>
            </w:tcBorders>
          </w:tcPr>
          <w:p w14:paraId="684648DD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5. I think using AI for a long time would decrease doctors’ own diagnosis ability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6B663ADF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.7</w:t>
            </w: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4BED6F2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11.4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6ECD110A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0.8</w:t>
            </w:r>
          </w:p>
        </w:tc>
        <w:tc>
          <w:tcPr>
            <w:tcW w:w="455" w:type="pct"/>
            <w:tcBorders>
              <w:top w:val="nil"/>
            </w:tcBorders>
            <w:vAlign w:val="center"/>
          </w:tcPr>
          <w:p w14:paraId="4C13947C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5.6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14:paraId="26342999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7.6</w:t>
            </w:r>
          </w:p>
        </w:tc>
      </w:tr>
      <w:tr w:rsidR="009A1C5B" w:rsidRPr="00C109EA" w14:paraId="5A5BEA90" w14:textId="77777777" w:rsidTr="00DC2865">
        <w:trPr>
          <w:trHeight w:val="19"/>
        </w:trPr>
        <w:tc>
          <w:tcPr>
            <w:tcW w:w="757" w:type="pct"/>
          </w:tcPr>
          <w:p w14:paraId="5AA3CDA9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Behavioral Intentions</w:t>
            </w:r>
          </w:p>
        </w:tc>
        <w:tc>
          <w:tcPr>
            <w:tcW w:w="1440" w:type="pct"/>
          </w:tcPr>
          <w:p w14:paraId="5915B8E4" w14:textId="77777777" w:rsidR="009A1C5B" w:rsidRPr="00C109EA" w:rsidRDefault="009A1C5B" w:rsidP="00DC2865">
            <w:pPr>
              <w:spacing w:line="480" w:lineRule="auto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26. I make sure I will use AIDSS if I have an opportunity.</w:t>
            </w:r>
          </w:p>
        </w:tc>
        <w:tc>
          <w:tcPr>
            <w:tcW w:w="606" w:type="pct"/>
            <w:vAlign w:val="center"/>
          </w:tcPr>
          <w:p w14:paraId="3162DD45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5.2</w:t>
            </w:r>
          </w:p>
        </w:tc>
        <w:tc>
          <w:tcPr>
            <w:tcW w:w="528" w:type="pct"/>
            <w:vAlign w:val="center"/>
          </w:tcPr>
          <w:p w14:paraId="38CF5CC2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3.3</w:t>
            </w:r>
          </w:p>
        </w:tc>
        <w:tc>
          <w:tcPr>
            <w:tcW w:w="606" w:type="pct"/>
            <w:vAlign w:val="center"/>
          </w:tcPr>
          <w:p w14:paraId="06265D44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2.2</w:t>
            </w:r>
          </w:p>
        </w:tc>
        <w:tc>
          <w:tcPr>
            <w:tcW w:w="455" w:type="pct"/>
            <w:vAlign w:val="center"/>
          </w:tcPr>
          <w:p w14:paraId="08D4A49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41.2</w:t>
            </w:r>
          </w:p>
        </w:tc>
        <w:tc>
          <w:tcPr>
            <w:tcW w:w="607" w:type="pct"/>
            <w:vAlign w:val="center"/>
          </w:tcPr>
          <w:p w14:paraId="60B9FE41" w14:textId="77777777" w:rsidR="009A1C5B" w:rsidRPr="00C109EA" w:rsidRDefault="009A1C5B" w:rsidP="00DC28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09EA">
              <w:rPr>
                <w:sz w:val="20"/>
                <w:szCs w:val="20"/>
              </w:rPr>
              <w:t>8.1</w:t>
            </w:r>
          </w:p>
        </w:tc>
      </w:tr>
    </w:tbl>
    <w:p w14:paraId="1342862F" w14:textId="77777777" w:rsidR="009A1C5B" w:rsidRDefault="009A1C5B" w:rsidP="009A1C5B">
      <w:pPr>
        <w:spacing w:line="480" w:lineRule="auto"/>
      </w:pPr>
    </w:p>
    <w:p w14:paraId="795339CC" w14:textId="77777777" w:rsidR="00DE3D7F" w:rsidRDefault="00DE3D7F"/>
    <w:sectPr w:rsidR="00DE3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NDEysDQxNTA1MDJQ0lEKTi0uzszPAykwrAUADBPuwywAAAA="/>
  </w:docVars>
  <w:rsids>
    <w:rsidRoot w:val="009A1C5B"/>
    <w:rsid w:val="0006170C"/>
    <w:rsid w:val="005145DE"/>
    <w:rsid w:val="008032DF"/>
    <w:rsid w:val="009A1C5B"/>
    <w:rsid w:val="00BB324A"/>
    <w:rsid w:val="00BB59C7"/>
    <w:rsid w:val="00D11549"/>
    <w:rsid w:val="00DE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716A"/>
  <w15:chartTrackingRefBased/>
  <w15:docId w15:val="{5BEEF77A-F79D-47EA-86C6-80963042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C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C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7-07T06:50:00Z</dcterms:created>
  <dcterms:modified xsi:type="dcterms:W3CDTF">2021-08-09T07:11:00Z</dcterms:modified>
</cp:coreProperties>
</file>